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06878" w14:textId="5C02B3EE" w:rsidR="00381F1C" w:rsidRPr="00381F1C" w:rsidRDefault="00381F1C" w:rsidP="00014CF9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381F1C">
        <w:rPr>
          <w:rFonts w:ascii="Times New Roman" w:hAnsi="Times New Roman" w:cs="Times New Roman"/>
          <w:b/>
          <w:bCs/>
          <w:sz w:val="36"/>
          <w:szCs w:val="36"/>
        </w:rPr>
        <w:t>Assessing microhabitat, landscape features and intraguild relationships in the occupancy of the enigmatic and threatened Andean tiger cat (</w:t>
      </w:r>
      <w:proofErr w:type="spellStart"/>
      <w:r w:rsidRPr="00381F1C">
        <w:rPr>
          <w:rFonts w:ascii="Times New Roman" w:hAnsi="Times New Roman" w:cs="Times New Roman"/>
          <w:b/>
          <w:bCs/>
          <w:i/>
          <w:iCs/>
          <w:sz w:val="36"/>
          <w:szCs w:val="36"/>
        </w:rPr>
        <w:t>Leopardus</w:t>
      </w:r>
      <w:proofErr w:type="spellEnd"/>
      <w:r w:rsidRPr="00381F1C">
        <w:rPr>
          <w:rFonts w:ascii="Times New Roman" w:hAnsi="Times New Roman" w:cs="Times New Roman"/>
          <w:b/>
          <w:bCs/>
          <w:i/>
          <w:iCs/>
          <w:sz w:val="36"/>
          <w:szCs w:val="36"/>
        </w:rPr>
        <w:t xml:space="preserve"> </w:t>
      </w:r>
      <w:proofErr w:type="spellStart"/>
      <w:r w:rsidRPr="00381F1C">
        <w:rPr>
          <w:rFonts w:ascii="Times New Roman" w:hAnsi="Times New Roman" w:cs="Times New Roman"/>
          <w:b/>
          <w:bCs/>
          <w:i/>
          <w:iCs/>
          <w:sz w:val="36"/>
          <w:szCs w:val="36"/>
        </w:rPr>
        <w:t>tigrinus</w:t>
      </w:r>
      <w:proofErr w:type="spellEnd"/>
      <w:r w:rsidRPr="00381F1C">
        <w:rPr>
          <w:rFonts w:ascii="Times New Roman" w:hAnsi="Times New Roman" w:cs="Times New Roman"/>
          <w:b/>
          <w:bCs/>
          <w:i/>
          <w:iCs/>
          <w:sz w:val="36"/>
          <w:szCs w:val="36"/>
        </w:rPr>
        <w:t xml:space="preserve"> </w:t>
      </w:r>
      <w:proofErr w:type="spellStart"/>
      <w:r w:rsidRPr="00381F1C">
        <w:rPr>
          <w:rFonts w:ascii="Times New Roman" w:hAnsi="Times New Roman" w:cs="Times New Roman"/>
          <w:b/>
          <w:bCs/>
          <w:i/>
          <w:iCs/>
          <w:sz w:val="36"/>
          <w:szCs w:val="36"/>
        </w:rPr>
        <w:t>pardinoides</w:t>
      </w:r>
      <w:proofErr w:type="spellEnd"/>
      <w:r w:rsidRPr="00381F1C">
        <w:rPr>
          <w:rFonts w:ascii="Times New Roman" w:hAnsi="Times New Roman" w:cs="Times New Roman"/>
          <w:b/>
          <w:bCs/>
          <w:sz w:val="36"/>
          <w:szCs w:val="36"/>
        </w:rPr>
        <w:t>) in the cloud</w:t>
      </w:r>
      <w:r w:rsidR="00014CF9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Pr="00381F1C">
        <w:rPr>
          <w:rFonts w:ascii="Times New Roman" w:hAnsi="Times New Roman" w:cs="Times New Roman"/>
          <w:b/>
          <w:bCs/>
          <w:sz w:val="36"/>
          <w:szCs w:val="36"/>
        </w:rPr>
        <w:t xml:space="preserve">forests of northwestern </w:t>
      </w:r>
      <w:proofErr w:type="gramStart"/>
      <w:r w:rsidRPr="00381F1C">
        <w:rPr>
          <w:rFonts w:ascii="Times New Roman" w:hAnsi="Times New Roman" w:cs="Times New Roman"/>
          <w:b/>
          <w:bCs/>
          <w:sz w:val="36"/>
          <w:szCs w:val="36"/>
        </w:rPr>
        <w:t>Colombia</w:t>
      </w:r>
      <w:proofErr w:type="gramEnd"/>
    </w:p>
    <w:p w14:paraId="547333A0" w14:textId="30D60946" w:rsidR="006657BE" w:rsidRDefault="006657BE" w:rsidP="006657BE">
      <w:pPr>
        <w:spacing w:line="480" w:lineRule="auto"/>
        <w:rPr>
          <w:rFonts w:ascii="Times New Roman" w:hAnsi="Times New Roman" w:cs="Times New Roman"/>
          <w:sz w:val="24"/>
          <w:szCs w:val="24"/>
          <w:lang w:val="es-CO"/>
        </w:rPr>
      </w:pPr>
      <w:r w:rsidRPr="0011470E">
        <w:rPr>
          <w:rFonts w:ascii="Times New Roman" w:hAnsi="Times New Roman" w:cs="Times New Roman"/>
          <w:sz w:val="24"/>
          <w:szCs w:val="24"/>
          <w:lang w:val="es-CO"/>
        </w:rPr>
        <w:t xml:space="preserve">Juan Camilo Cepeda-Duque, </w:t>
      </w:r>
      <w:r w:rsidR="00FA4F0C" w:rsidRPr="0011470E">
        <w:rPr>
          <w:rFonts w:ascii="Times New Roman" w:hAnsi="Times New Roman" w:cs="Times New Roman"/>
          <w:sz w:val="24"/>
          <w:szCs w:val="24"/>
          <w:lang w:val="es-CO"/>
        </w:rPr>
        <w:t xml:space="preserve">Gabriel P. Andrade-Ponce, </w:t>
      </w:r>
      <w:r w:rsidRPr="0011470E">
        <w:rPr>
          <w:rFonts w:ascii="Times New Roman" w:hAnsi="Times New Roman" w:cs="Times New Roman"/>
          <w:sz w:val="24"/>
          <w:szCs w:val="24"/>
          <w:lang w:val="es-CO"/>
        </w:rPr>
        <w:t xml:space="preserve">Andrés Montes-Rojas, Uriel Rendón-Jaramillo, Valentina López-Velasco, V, </w:t>
      </w:r>
      <w:proofErr w:type="spellStart"/>
      <w:r w:rsidRPr="0011470E">
        <w:rPr>
          <w:rFonts w:ascii="Times New Roman" w:hAnsi="Times New Roman" w:cs="Times New Roman"/>
          <w:sz w:val="24"/>
          <w:szCs w:val="24"/>
          <w:lang w:val="es-CO"/>
        </w:rPr>
        <w:t>Eduven</w:t>
      </w:r>
      <w:proofErr w:type="spellEnd"/>
      <w:r w:rsidRPr="0011470E">
        <w:rPr>
          <w:rFonts w:ascii="Times New Roman" w:hAnsi="Times New Roman" w:cs="Times New Roman"/>
          <w:sz w:val="24"/>
          <w:szCs w:val="24"/>
          <w:lang w:val="es-CO"/>
        </w:rPr>
        <w:t xml:space="preserve"> Arango-Correa, Álex M. López-Barrera, Luis Mazariegos, Diego J. Lizcano, Andrés </w:t>
      </w:r>
      <w:proofErr w:type="gramStart"/>
      <w:r w:rsidRPr="0011470E">
        <w:rPr>
          <w:rFonts w:ascii="Times New Roman" w:hAnsi="Times New Roman" w:cs="Times New Roman"/>
          <w:sz w:val="24"/>
          <w:szCs w:val="24"/>
          <w:lang w:val="es-CO"/>
        </w:rPr>
        <w:t>Link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s-CO"/>
        </w:rPr>
        <w:t xml:space="preserve"> </w:t>
      </w:r>
      <w:r w:rsidRPr="0011470E">
        <w:rPr>
          <w:rFonts w:ascii="Times New Roman" w:hAnsi="Times New Roman" w:cs="Times New Roman"/>
          <w:sz w:val="24"/>
          <w:szCs w:val="24"/>
          <w:lang w:val="es-CO"/>
        </w:rPr>
        <w:t xml:space="preserve">&amp; </w:t>
      </w:r>
      <w:proofErr w:type="spellStart"/>
      <w:r w:rsidRPr="0011470E">
        <w:rPr>
          <w:rFonts w:ascii="Times New Roman" w:hAnsi="Times New Roman" w:cs="Times New Roman"/>
          <w:sz w:val="24"/>
          <w:szCs w:val="24"/>
          <w:lang w:val="es-CO"/>
        </w:rPr>
        <w:t>Tadeu</w:t>
      </w:r>
      <w:proofErr w:type="spellEnd"/>
      <w:r w:rsidRPr="0011470E">
        <w:rPr>
          <w:rFonts w:ascii="Times New Roman" w:hAnsi="Times New Roman" w:cs="Times New Roman"/>
          <w:sz w:val="24"/>
          <w:szCs w:val="24"/>
          <w:lang w:val="es-CO"/>
        </w:rPr>
        <w:t xml:space="preserve"> G. de Oliveira</w:t>
      </w:r>
      <w:r>
        <w:rPr>
          <w:rFonts w:ascii="Times New Roman" w:hAnsi="Times New Roman" w:cs="Times New Roman"/>
          <w:sz w:val="24"/>
          <w:szCs w:val="24"/>
          <w:lang w:val="es-CO"/>
        </w:rPr>
        <w:t>.</w:t>
      </w:r>
    </w:p>
    <w:p w14:paraId="62905126" w14:textId="77777777" w:rsidR="006657BE" w:rsidRPr="008E7D08" w:rsidRDefault="006657BE" w:rsidP="006657B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s-CO"/>
        </w:rPr>
      </w:pPr>
    </w:p>
    <w:p w14:paraId="5585F858" w14:textId="77777777" w:rsidR="006657BE" w:rsidRPr="000F2B66" w:rsidRDefault="006657BE" w:rsidP="006657B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F2B66">
        <w:rPr>
          <w:rFonts w:ascii="Times New Roman" w:hAnsi="Times New Roman" w:cs="Times New Roman"/>
          <w:b/>
          <w:bCs/>
          <w:sz w:val="24"/>
          <w:szCs w:val="24"/>
        </w:rPr>
        <w:t xml:space="preserve">SUPPORTING INFORMATION </w:t>
      </w:r>
    </w:p>
    <w:p w14:paraId="0F952422" w14:textId="0684D845" w:rsidR="006657BE" w:rsidRPr="000F2B66" w:rsidRDefault="006657BE" w:rsidP="006657B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F2B66">
        <w:rPr>
          <w:rFonts w:ascii="Times New Roman" w:hAnsi="Times New Roman" w:cs="Times New Roman"/>
          <w:b/>
          <w:bCs/>
          <w:sz w:val="24"/>
          <w:szCs w:val="24"/>
        </w:rPr>
        <w:t>S1 TABLE.</w:t>
      </w:r>
    </w:p>
    <w:p w14:paraId="31698278" w14:textId="37BF004C" w:rsidR="006657BE" w:rsidRPr="000F2B66" w:rsidRDefault="006657BE" w:rsidP="006657B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57B411F" w14:textId="547E101C" w:rsidR="006657BE" w:rsidRPr="000F2B66" w:rsidRDefault="006657BE" w:rsidP="006657B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33CF7D0" w14:textId="54FBA0C8" w:rsidR="006657BE" w:rsidRPr="000F2B66" w:rsidRDefault="006657BE" w:rsidP="006657B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453F7AB" w14:textId="345131E4" w:rsidR="006657BE" w:rsidRPr="000F2B66" w:rsidRDefault="006657BE" w:rsidP="006657B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9F3B858" w14:textId="05F3CA82" w:rsidR="006657BE" w:rsidRPr="000F2B66" w:rsidRDefault="006657BE" w:rsidP="006657B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4AC9C17" w14:textId="1CED0768" w:rsidR="006657BE" w:rsidRDefault="006657BE" w:rsidP="006657B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BC9D24A" w14:textId="77777777" w:rsidR="00014CF9" w:rsidRPr="00140DA5" w:rsidRDefault="00014CF9" w:rsidP="006657B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CCA09E3" w14:textId="77777777" w:rsidR="00014CF9" w:rsidRDefault="00014CF9" w:rsidP="006657B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014CF9" w:rsidSect="00014CF9">
          <w:pgSz w:w="12240" w:h="15840"/>
          <w:pgMar w:top="1418" w:right="1701" w:bottom="1418" w:left="1701" w:header="709" w:footer="709" w:gutter="0"/>
          <w:cols w:space="708"/>
          <w:docGrid w:linePitch="360"/>
        </w:sectPr>
      </w:pPr>
    </w:p>
    <w:p w14:paraId="0619BF0B" w14:textId="77777777" w:rsidR="006657BE" w:rsidRPr="00140DA5" w:rsidRDefault="006657BE" w:rsidP="006657B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C77CE">
        <w:rPr>
          <w:rFonts w:ascii="Times New Roman" w:hAnsi="Times New Roman" w:cs="Times New Roman"/>
          <w:b/>
          <w:bCs/>
          <w:sz w:val="24"/>
          <w:szCs w:val="24"/>
        </w:rPr>
        <w:lastRenderedPageBreak/>
        <w:t>S1 Table</w:t>
      </w:r>
      <w:r w:rsidRPr="006C77CE">
        <w:rPr>
          <w:rFonts w:ascii="Times New Roman" w:hAnsi="Times New Roman" w:cs="Times New Roman"/>
          <w:sz w:val="24"/>
          <w:szCs w:val="24"/>
        </w:rPr>
        <w:t xml:space="preserve">. </w:t>
      </w:r>
      <w:r w:rsidRPr="00140DA5">
        <w:rPr>
          <w:rFonts w:ascii="Times New Roman" w:hAnsi="Times New Roman" w:cs="Times New Roman"/>
          <w:b/>
          <w:bCs/>
          <w:sz w:val="24"/>
          <w:szCs w:val="24"/>
        </w:rPr>
        <w:t xml:space="preserve">List of covariates and their effect on the habitat use and detection of the Andean tiger cat in cloud forests of the Middle Cauca, Colombia. </w:t>
      </w:r>
      <w:r w:rsidRPr="004D131D">
        <w:rPr>
          <w:rFonts w:ascii="Times New Roman" w:hAnsi="Times New Roman" w:cs="Times New Roman"/>
          <w:sz w:val="24"/>
          <w:szCs w:val="24"/>
        </w:rPr>
        <w:t xml:space="preserve">Ψ = </w:t>
      </w:r>
      <w:r w:rsidRPr="004D131D">
        <w:rPr>
          <w:rFonts w:ascii="Times New Roman" w:eastAsia="Calibri" w:hAnsi="Times New Roman" w:cs="Times New Roman"/>
          <w:sz w:val="24"/>
          <w:szCs w:val="24"/>
        </w:rPr>
        <w:t>effect</w:t>
      </w:r>
      <w:r w:rsidRPr="004D131D">
        <w:rPr>
          <w:rFonts w:ascii="Times New Roman" w:hAnsi="Times New Roman" w:cs="Times New Roman"/>
          <w:sz w:val="24"/>
          <w:szCs w:val="24"/>
        </w:rPr>
        <w:t xml:space="preserve"> on habitat use; p = effect on detection; + = positive effect; - = negative effect; +/- = effect dependent on the type of factor; GIS = </w:t>
      </w:r>
      <w:r w:rsidRPr="004D131D">
        <w:rPr>
          <w:rFonts w:ascii="Times New Roman" w:eastAsia="Calibri" w:hAnsi="Times New Roman" w:cs="Times New Roman"/>
          <w:sz w:val="24"/>
          <w:szCs w:val="24"/>
        </w:rPr>
        <w:t>geographic information system</w:t>
      </w:r>
      <w:r w:rsidRPr="004D131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clara"/>
        <w:tblW w:w="9210" w:type="dxa"/>
        <w:tblLayout w:type="fixed"/>
        <w:tblLook w:val="04A0" w:firstRow="1" w:lastRow="0" w:firstColumn="1" w:lastColumn="0" w:noHBand="0" w:noVBand="1"/>
      </w:tblPr>
      <w:tblGrid>
        <w:gridCol w:w="1576"/>
        <w:gridCol w:w="2677"/>
        <w:gridCol w:w="1129"/>
        <w:gridCol w:w="1417"/>
        <w:gridCol w:w="851"/>
        <w:gridCol w:w="1560"/>
      </w:tblGrid>
      <w:tr w:rsidR="002B04C8" w:rsidRPr="006C77CE" w14:paraId="3F97D0E5" w14:textId="77777777" w:rsidTr="002B04C8">
        <w:tc>
          <w:tcPr>
            <w:tcW w:w="1576" w:type="dxa"/>
            <w:vAlign w:val="center"/>
          </w:tcPr>
          <w:p w14:paraId="24C2C491" w14:textId="77777777" w:rsidR="002B04C8" w:rsidRPr="000F2B66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</w:t>
            </w:r>
          </w:p>
        </w:tc>
        <w:tc>
          <w:tcPr>
            <w:tcW w:w="2677" w:type="dxa"/>
          </w:tcPr>
          <w:p w14:paraId="5EFBB1A9" w14:textId="77777777" w:rsidR="002B04C8" w:rsidRPr="000F2B66" w:rsidRDefault="002B04C8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ariate (abbreviation)</w:t>
            </w:r>
          </w:p>
        </w:tc>
        <w:tc>
          <w:tcPr>
            <w:tcW w:w="1129" w:type="dxa"/>
          </w:tcPr>
          <w:p w14:paraId="78DB8911" w14:textId="77777777" w:rsidR="002B04C8" w:rsidRPr="000F2B66" w:rsidRDefault="002B04C8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 unit</w:t>
            </w:r>
          </w:p>
        </w:tc>
        <w:tc>
          <w:tcPr>
            <w:tcW w:w="1417" w:type="dxa"/>
            <w:vAlign w:val="center"/>
          </w:tcPr>
          <w:p w14:paraId="192647DD" w14:textId="77777777" w:rsidR="002B04C8" w:rsidRPr="000F2B66" w:rsidRDefault="002B04C8" w:rsidP="005F3DB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851" w:type="dxa"/>
            <w:vAlign w:val="center"/>
          </w:tcPr>
          <w:p w14:paraId="6C9FB855" w14:textId="77777777" w:rsidR="002B04C8" w:rsidRPr="000F2B66" w:rsidRDefault="002B04C8" w:rsidP="005F3DB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1560" w:type="dxa"/>
            <w:vAlign w:val="center"/>
          </w:tcPr>
          <w:p w14:paraId="466F86EB" w14:textId="353D1A23" w:rsidR="002B04C8" w:rsidRPr="000F2B66" w:rsidRDefault="002B04C8" w:rsidP="005F3DB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2B04C8" w:rsidRPr="006C77CE" w14:paraId="58D7F0B0" w14:textId="77777777" w:rsidTr="002B04C8">
        <w:tc>
          <w:tcPr>
            <w:tcW w:w="1576" w:type="dxa"/>
            <w:vMerge w:val="restart"/>
            <w:vAlign w:val="center"/>
          </w:tcPr>
          <w:p w14:paraId="3E35ADC5" w14:textId="3F9B0A8F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2677" w:type="dxa"/>
          </w:tcPr>
          <w:p w14:paraId="2C582A78" w14:textId="77777777" w:rsidR="002B04C8" w:rsidRPr="006C77CE" w:rsidRDefault="002B04C8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Canopy cover (CD)</w:t>
            </w:r>
          </w:p>
        </w:tc>
        <w:tc>
          <w:tcPr>
            <w:tcW w:w="1129" w:type="dxa"/>
          </w:tcPr>
          <w:p w14:paraId="4D621782" w14:textId="77777777" w:rsidR="002B04C8" w:rsidRPr="006C77CE" w:rsidRDefault="002B04C8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</w:tcPr>
          <w:p w14:paraId="472CAEDE" w14:textId="77777777" w:rsidR="002B04C8" w:rsidRPr="006C77CE" w:rsidRDefault="002B04C8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</w:p>
        </w:tc>
        <w:tc>
          <w:tcPr>
            <w:tcW w:w="851" w:type="dxa"/>
          </w:tcPr>
          <w:p w14:paraId="183D4FEB" w14:textId="77777777" w:rsidR="002B04C8" w:rsidRPr="006C77CE" w:rsidRDefault="002B04C8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60" w:type="dxa"/>
          </w:tcPr>
          <w:p w14:paraId="032FB8FA" w14:textId="0417B647" w:rsidR="002B04C8" w:rsidRPr="006C77CE" w:rsidRDefault="002B04C8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Freitas et al., (2002).</w:t>
            </w:r>
          </w:p>
        </w:tc>
      </w:tr>
      <w:tr w:rsidR="002B04C8" w:rsidRPr="006C77CE" w14:paraId="103D285C" w14:textId="77777777" w:rsidTr="002B04C8">
        <w:tc>
          <w:tcPr>
            <w:tcW w:w="1576" w:type="dxa"/>
            <w:vMerge/>
          </w:tcPr>
          <w:p w14:paraId="6F396DAC" w14:textId="77777777" w:rsidR="002B04C8" w:rsidRPr="006C77CE" w:rsidRDefault="002B04C8" w:rsidP="007653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</w:tcPr>
          <w:p w14:paraId="0931593F" w14:textId="77777777" w:rsidR="002B04C8" w:rsidRPr="006C77CE" w:rsidRDefault="002B04C8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Leaf-litter depth (PH)</w:t>
            </w:r>
          </w:p>
        </w:tc>
        <w:tc>
          <w:tcPr>
            <w:tcW w:w="1129" w:type="dxa"/>
          </w:tcPr>
          <w:p w14:paraId="45397FCE" w14:textId="77777777" w:rsidR="002B04C8" w:rsidRPr="006C77CE" w:rsidRDefault="002B04C8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1417" w:type="dxa"/>
          </w:tcPr>
          <w:p w14:paraId="49E8EB56" w14:textId="77777777" w:rsidR="002B04C8" w:rsidRPr="006C77CE" w:rsidRDefault="002B04C8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</w:p>
        </w:tc>
        <w:tc>
          <w:tcPr>
            <w:tcW w:w="851" w:type="dxa"/>
          </w:tcPr>
          <w:p w14:paraId="0799127F" w14:textId="77777777" w:rsidR="002B04C8" w:rsidRPr="006C77CE" w:rsidRDefault="002B04C8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60" w:type="dxa"/>
            <w:vMerge w:val="restart"/>
            <w:vAlign w:val="center"/>
          </w:tcPr>
          <w:p w14:paraId="166733DB" w14:textId="4A41B491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</w:tr>
      <w:tr w:rsidR="002B04C8" w:rsidRPr="006C77CE" w14:paraId="504E4614" w14:textId="77777777" w:rsidTr="002B04C8">
        <w:tc>
          <w:tcPr>
            <w:tcW w:w="1576" w:type="dxa"/>
            <w:vMerge/>
          </w:tcPr>
          <w:p w14:paraId="1542160F" w14:textId="77777777" w:rsidR="002B04C8" w:rsidRPr="006C77CE" w:rsidRDefault="002B04C8" w:rsidP="007653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</w:tcPr>
          <w:p w14:paraId="2354FF9D" w14:textId="77777777" w:rsidR="002B04C8" w:rsidRPr="006C77CE" w:rsidRDefault="002B04C8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Canopy height (AD)</w:t>
            </w:r>
          </w:p>
        </w:tc>
        <w:tc>
          <w:tcPr>
            <w:tcW w:w="1129" w:type="dxa"/>
          </w:tcPr>
          <w:p w14:paraId="0EDEEC6D" w14:textId="77777777" w:rsidR="002B04C8" w:rsidRPr="006C77CE" w:rsidRDefault="002B04C8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7" w:type="dxa"/>
          </w:tcPr>
          <w:p w14:paraId="1920C287" w14:textId="77777777" w:rsidR="002B04C8" w:rsidRPr="006C77CE" w:rsidRDefault="002B04C8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</w:p>
        </w:tc>
        <w:tc>
          <w:tcPr>
            <w:tcW w:w="851" w:type="dxa"/>
          </w:tcPr>
          <w:p w14:paraId="18D37FF9" w14:textId="77777777" w:rsidR="002B04C8" w:rsidRPr="006C77CE" w:rsidRDefault="002B04C8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60" w:type="dxa"/>
            <w:vMerge/>
          </w:tcPr>
          <w:p w14:paraId="04E13F83" w14:textId="1623066C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4C8" w:rsidRPr="006C77CE" w14:paraId="06282A5B" w14:textId="77777777" w:rsidTr="002B04C8">
        <w:tc>
          <w:tcPr>
            <w:tcW w:w="1576" w:type="dxa"/>
            <w:vMerge/>
          </w:tcPr>
          <w:p w14:paraId="65E33DA9" w14:textId="77777777" w:rsidR="002B04C8" w:rsidRPr="006C77CE" w:rsidRDefault="002B04C8" w:rsidP="007653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</w:tcPr>
          <w:p w14:paraId="59C178C6" w14:textId="77777777" w:rsidR="002B04C8" w:rsidRPr="006C77CE" w:rsidRDefault="002B04C8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Leaf-litter cover (CH)</w:t>
            </w:r>
            <w:r w:rsidRPr="006C77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29" w:type="dxa"/>
          </w:tcPr>
          <w:p w14:paraId="6E4331D9" w14:textId="77777777" w:rsidR="002B04C8" w:rsidRPr="006C77CE" w:rsidRDefault="002B04C8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</w:tcPr>
          <w:p w14:paraId="22DC3D95" w14:textId="77777777" w:rsidR="002B04C8" w:rsidRPr="006C77CE" w:rsidRDefault="002B04C8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</w:p>
        </w:tc>
        <w:tc>
          <w:tcPr>
            <w:tcW w:w="851" w:type="dxa"/>
          </w:tcPr>
          <w:p w14:paraId="76333865" w14:textId="77777777" w:rsidR="002B04C8" w:rsidRPr="006C77CE" w:rsidRDefault="002B04C8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60" w:type="dxa"/>
            <w:vMerge/>
          </w:tcPr>
          <w:p w14:paraId="26076E88" w14:textId="7B89B301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4C8" w:rsidRPr="006C77CE" w14:paraId="7F4C83A5" w14:textId="77777777" w:rsidTr="002B04C8">
        <w:tc>
          <w:tcPr>
            <w:tcW w:w="1576" w:type="dxa"/>
            <w:vMerge/>
          </w:tcPr>
          <w:p w14:paraId="4DED9B75" w14:textId="77777777" w:rsidR="002B04C8" w:rsidRPr="006C77CE" w:rsidRDefault="002B04C8" w:rsidP="007653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</w:tcPr>
          <w:p w14:paraId="2F71AC66" w14:textId="77777777" w:rsidR="002B04C8" w:rsidRPr="006C77CE" w:rsidRDefault="002B04C8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Slope (SL)</w:t>
            </w:r>
          </w:p>
        </w:tc>
        <w:tc>
          <w:tcPr>
            <w:tcW w:w="1129" w:type="dxa"/>
          </w:tcPr>
          <w:p w14:paraId="36EF972D" w14:textId="77777777" w:rsidR="002B04C8" w:rsidRPr="006C77CE" w:rsidRDefault="002B04C8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Degrees</w:t>
            </w:r>
          </w:p>
        </w:tc>
        <w:tc>
          <w:tcPr>
            <w:tcW w:w="1417" w:type="dxa"/>
          </w:tcPr>
          <w:p w14:paraId="20877630" w14:textId="77777777" w:rsidR="002B04C8" w:rsidRPr="006C77CE" w:rsidRDefault="002B04C8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/p</w:t>
            </w:r>
          </w:p>
        </w:tc>
        <w:tc>
          <w:tcPr>
            <w:tcW w:w="851" w:type="dxa"/>
          </w:tcPr>
          <w:p w14:paraId="07CDC4F1" w14:textId="77777777" w:rsidR="002B04C8" w:rsidRPr="006C77CE" w:rsidRDefault="002B04C8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  <w:vMerge/>
          </w:tcPr>
          <w:p w14:paraId="7C08F92F" w14:textId="7C153F86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4C8" w:rsidRPr="006C77CE" w14:paraId="637444AD" w14:textId="77777777" w:rsidTr="002B04C8">
        <w:tc>
          <w:tcPr>
            <w:tcW w:w="1576" w:type="dxa"/>
            <w:vMerge/>
          </w:tcPr>
          <w:p w14:paraId="35634FA5" w14:textId="77777777" w:rsidR="002B04C8" w:rsidRPr="006C77CE" w:rsidRDefault="002B04C8" w:rsidP="007653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</w:tcPr>
          <w:p w14:paraId="3DF34CC6" w14:textId="77777777" w:rsidR="002B04C8" w:rsidRPr="006C77CE" w:rsidRDefault="002B04C8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Herbaceous cover (CF)</w:t>
            </w:r>
          </w:p>
        </w:tc>
        <w:tc>
          <w:tcPr>
            <w:tcW w:w="1129" w:type="dxa"/>
          </w:tcPr>
          <w:p w14:paraId="39D52DFC" w14:textId="77777777" w:rsidR="002B04C8" w:rsidRPr="006C77CE" w:rsidRDefault="002B04C8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</w:tcPr>
          <w:p w14:paraId="4251DF29" w14:textId="77777777" w:rsidR="002B04C8" w:rsidRPr="006C77CE" w:rsidRDefault="002B04C8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1" w:type="dxa"/>
          </w:tcPr>
          <w:p w14:paraId="59EAEDBA" w14:textId="77777777" w:rsidR="002B04C8" w:rsidRPr="006C77CE" w:rsidRDefault="002B04C8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  <w:vMerge/>
          </w:tcPr>
          <w:p w14:paraId="24AEDD80" w14:textId="346555CA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4C8" w:rsidRPr="006C77CE" w14:paraId="794E1F2C" w14:textId="77777777" w:rsidTr="002B04C8">
        <w:tc>
          <w:tcPr>
            <w:tcW w:w="1576" w:type="dxa"/>
            <w:vMerge/>
          </w:tcPr>
          <w:p w14:paraId="03581747" w14:textId="77777777" w:rsidR="002B04C8" w:rsidRPr="006C77CE" w:rsidRDefault="002B04C8" w:rsidP="00DB32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</w:tcPr>
          <w:p w14:paraId="6581AD06" w14:textId="12EEA8D1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Camera trap effort (E)</w:t>
            </w:r>
          </w:p>
        </w:tc>
        <w:tc>
          <w:tcPr>
            <w:tcW w:w="1129" w:type="dxa"/>
          </w:tcPr>
          <w:p w14:paraId="3AD79BCB" w14:textId="68CF1006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Number of days</w:t>
            </w:r>
          </w:p>
        </w:tc>
        <w:tc>
          <w:tcPr>
            <w:tcW w:w="1417" w:type="dxa"/>
          </w:tcPr>
          <w:p w14:paraId="7C8081B3" w14:textId="6AA69590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1" w:type="dxa"/>
          </w:tcPr>
          <w:p w14:paraId="68FCB0C1" w14:textId="13C497EC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60" w:type="dxa"/>
            <w:vMerge/>
          </w:tcPr>
          <w:p w14:paraId="4115B85A" w14:textId="57B6FFDD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4C8" w:rsidRPr="006C77CE" w14:paraId="37BFBF0A" w14:textId="77777777" w:rsidTr="002B04C8">
        <w:tc>
          <w:tcPr>
            <w:tcW w:w="1576" w:type="dxa"/>
            <w:vMerge/>
          </w:tcPr>
          <w:p w14:paraId="7D4FB916" w14:textId="77777777" w:rsidR="002B04C8" w:rsidRPr="006C77CE" w:rsidRDefault="002B04C8" w:rsidP="00DB32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</w:tcPr>
          <w:p w14:paraId="767C7222" w14:textId="7804EDB5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PIR time delay (PIR)</w:t>
            </w:r>
          </w:p>
        </w:tc>
        <w:tc>
          <w:tcPr>
            <w:tcW w:w="1129" w:type="dxa"/>
          </w:tcPr>
          <w:p w14:paraId="1F3366FC" w14:textId="702022B3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417" w:type="dxa"/>
          </w:tcPr>
          <w:p w14:paraId="120282EE" w14:textId="1BE0273D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1" w:type="dxa"/>
          </w:tcPr>
          <w:p w14:paraId="05658C7A" w14:textId="014E0C88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  <w:vMerge/>
          </w:tcPr>
          <w:p w14:paraId="23CAD7A6" w14:textId="416CEFDA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4C8" w:rsidRPr="006C77CE" w14:paraId="74BB8A89" w14:textId="77777777" w:rsidTr="002B04C8">
        <w:tc>
          <w:tcPr>
            <w:tcW w:w="1576" w:type="dxa"/>
            <w:vMerge w:val="restart"/>
            <w:vAlign w:val="center"/>
          </w:tcPr>
          <w:p w14:paraId="00C7B098" w14:textId="2E7DBC33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dscape</w:t>
            </w:r>
          </w:p>
          <w:p w14:paraId="7E7B7E21" w14:textId="5DFC2E01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</w:tcPr>
          <w:p w14:paraId="62A2BDA9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Distance to roads (ROADS)</w:t>
            </w:r>
            <w:r w:rsidRPr="006C77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29" w:type="dxa"/>
          </w:tcPr>
          <w:p w14:paraId="1852D809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417" w:type="dxa"/>
          </w:tcPr>
          <w:p w14:paraId="3D368A5E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</w:p>
        </w:tc>
        <w:tc>
          <w:tcPr>
            <w:tcW w:w="851" w:type="dxa"/>
          </w:tcPr>
          <w:p w14:paraId="7066FB5B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14:paraId="39C5CFA4" w14:textId="57D4BF0A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GIS</w:t>
            </w:r>
          </w:p>
        </w:tc>
      </w:tr>
      <w:tr w:rsidR="002B04C8" w:rsidRPr="006C77CE" w14:paraId="3E7938A2" w14:textId="77777777" w:rsidTr="002B04C8">
        <w:tc>
          <w:tcPr>
            <w:tcW w:w="1576" w:type="dxa"/>
            <w:vMerge/>
          </w:tcPr>
          <w:p w14:paraId="59BEA04E" w14:textId="7D91EBA5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</w:tcPr>
          <w:p w14:paraId="0118B7F7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Distance to human settlements (HUM)</w:t>
            </w:r>
          </w:p>
        </w:tc>
        <w:tc>
          <w:tcPr>
            <w:tcW w:w="1129" w:type="dxa"/>
          </w:tcPr>
          <w:p w14:paraId="2C563A3A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417" w:type="dxa"/>
          </w:tcPr>
          <w:p w14:paraId="03047F18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</w:p>
        </w:tc>
        <w:tc>
          <w:tcPr>
            <w:tcW w:w="851" w:type="dxa"/>
          </w:tcPr>
          <w:p w14:paraId="5E8C674A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14:paraId="4B63607B" w14:textId="7F4AA21B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GIS</w:t>
            </w:r>
          </w:p>
        </w:tc>
      </w:tr>
      <w:tr w:rsidR="002B04C8" w:rsidRPr="006C77CE" w14:paraId="208C14DE" w14:textId="77777777" w:rsidTr="002B04C8">
        <w:tc>
          <w:tcPr>
            <w:tcW w:w="1576" w:type="dxa"/>
            <w:vMerge/>
          </w:tcPr>
          <w:p w14:paraId="4B7E728C" w14:textId="7F4454C1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</w:tcPr>
          <w:p w14:paraId="4CFD3A94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Legacy Human Footprint Index (LFHI)</w:t>
            </w:r>
            <w:r w:rsidRPr="006C77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29" w:type="dxa"/>
          </w:tcPr>
          <w:p w14:paraId="29BD11D0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</w:tcPr>
          <w:p w14:paraId="55612E6E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</w:p>
        </w:tc>
        <w:tc>
          <w:tcPr>
            <w:tcW w:w="851" w:type="dxa"/>
          </w:tcPr>
          <w:p w14:paraId="0C3F11F3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60" w:type="dxa"/>
          </w:tcPr>
          <w:p w14:paraId="6AA03E8A" w14:textId="0E1CB630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Ayram</w:t>
            </w:r>
            <w:proofErr w:type="spellEnd"/>
            <w:r w:rsidRPr="006C77CE">
              <w:rPr>
                <w:rFonts w:ascii="Times New Roman" w:hAnsi="Times New Roman" w:cs="Times New Roman"/>
                <w:sz w:val="24"/>
                <w:szCs w:val="24"/>
              </w:rPr>
              <w:t xml:space="preserve"> et al., (2020)</w:t>
            </w:r>
          </w:p>
        </w:tc>
      </w:tr>
      <w:tr w:rsidR="002B04C8" w:rsidRPr="006C77CE" w14:paraId="14DF65C3" w14:textId="77777777" w:rsidTr="002B04C8">
        <w:tc>
          <w:tcPr>
            <w:tcW w:w="1576" w:type="dxa"/>
            <w:vMerge/>
          </w:tcPr>
          <w:p w14:paraId="39094F3B" w14:textId="1172A934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</w:tcPr>
          <w:p w14:paraId="35316852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Forest cover</w:t>
            </w:r>
          </w:p>
        </w:tc>
        <w:tc>
          <w:tcPr>
            <w:tcW w:w="1129" w:type="dxa"/>
          </w:tcPr>
          <w:p w14:paraId="437BDC1E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1417" w:type="dxa"/>
          </w:tcPr>
          <w:p w14:paraId="01B84BEF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</w:p>
        </w:tc>
        <w:tc>
          <w:tcPr>
            <w:tcW w:w="851" w:type="dxa"/>
          </w:tcPr>
          <w:p w14:paraId="1645CBEB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  <w:vMerge w:val="restart"/>
          </w:tcPr>
          <w:p w14:paraId="0EACC3C7" w14:textId="21BB25A4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González-González et al., (2022)</w:t>
            </w:r>
          </w:p>
        </w:tc>
      </w:tr>
      <w:tr w:rsidR="002B04C8" w:rsidRPr="006C77CE" w14:paraId="0B030D3C" w14:textId="77777777" w:rsidTr="002B04C8">
        <w:tc>
          <w:tcPr>
            <w:tcW w:w="1576" w:type="dxa"/>
            <w:vMerge/>
          </w:tcPr>
          <w:p w14:paraId="594FB3B8" w14:textId="77777777" w:rsidR="002B04C8" w:rsidRPr="006C77CE" w:rsidRDefault="002B04C8" w:rsidP="00DB32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</w:tcPr>
          <w:p w14:paraId="61AE776D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Edge density</w:t>
            </w:r>
          </w:p>
        </w:tc>
        <w:tc>
          <w:tcPr>
            <w:tcW w:w="1129" w:type="dxa"/>
          </w:tcPr>
          <w:p w14:paraId="7D288BC7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1417" w:type="dxa"/>
          </w:tcPr>
          <w:p w14:paraId="178742D0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</w:p>
        </w:tc>
        <w:tc>
          <w:tcPr>
            <w:tcW w:w="851" w:type="dxa"/>
          </w:tcPr>
          <w:p w14:paraId="3B1AE03B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  <w:vMerge/>
          </w:tcPr>
          <w:p w14:paraId="111919E4" w14:textId="4A900584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4C8" w:rsidRPr="006C77CE" w14:paraId="45E5647F" w14:textId="77777777" w:rsidTr="002B04C8">
        <w:tc>
          <w:tcPr>
            <w:tcW w:w="1576" w:type="dxa"/>
            <w:vMerge/>
          </w:tcPr>
          <w:p w14:paraId="0F1F5C44" w14:textId="77777777" w:rsidR="002B04C8" w:rsidRPr="006C77CE" w:rsidRDefault="002B04C8" w:rsidP="00DB32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</w:tcPr>
          <w:p w14:paraId="41234949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Patch Cohesion Index</w:t>
            </w:r>
          </w:p>
        </w:tc>
        <w:tc>
          <w:tcPr>
            <w:tcW w:w="1129" w:type="dxa"/>
          </w:tcPr>
          <w:p w14:paraId="01BF5249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1417" w:type="dxa"/>
          </w:tcPr>
          <w:p w14:paraId="23C4690D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</w:p>
        </w:tc>
        <w:tc>
          <w:tcPr>
            <w:tcW w:w="851" w:type="dxa"/>
          </w:tcPr>
          <w:p w14:paraId="40FEE9D9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60" w:type="dxa"/>
            <w:vMerge/>
          </w:tcPr>
          <w:p w14:paraId="0E5DF750" w14:textId="572A5CDD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4C8" w:rsidRPr="006C77CE" w14:paraId="313016F5" w14:textId="77777777" w:rsidTr="002B04C8">
        <w:tc>
          <w:tcPr>
            <w:tcW w:w="1576" w:type="dxa"/>
            <w:vMerge/>
          </w:tcPr>
          <w:p w14:paraId="0C4D2AF7" w14:textId="77777777" w:rsidR="002B04C8" w:rsidRPr="006C77CE" w:rsidRDefault="002B04C8" w:rsidP="00DB32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</w:tcPr>
          <w:p w14:paraId="0775FC82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Landscape heterogeneity – Shannon Index</w:t>
            </w:r>
          </w:p>
        </w:tc>
        <w:tc>
          <w:tcPr>
            <w:tcW w:w="1129" w:type="dxa"/>
          </w:tcPr>
          <w:p w14:paraId="5464B23C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Bits</w:t>
            </w:r>
          </w:p>
        </w:tc>
        <w:tc>
          <w:tcPr>
            <w:tcW w:w="1417" w:type="dxa"/>
          </w:tcPr>
          <w:p w14:paraId="36168BAD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</w:p>
        </w:tc>
        <w:tc>
          <w:tcPr>
            <w:tcW w:w="851" w:type="dxa"/>
          </w:tcPr>
          <w:p w14:paraId="19F94A8F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  <w:vMerge/>
          </w:tcPr>
          <w:p w14:paraId="0BAE1A35" w14:textId="21C0F9FB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4C8" w:rsidRPr="006C77CE" w14:paraId="6B97A675" w14:textId="77777777" w:rsidTr="002B04C8">
        <w:tc>
          <w:tcPr>
            <w:tcW w:w="1576" w:type="dxa"/>
            <w:vMerge/>
          </w:tcPr>
          <w:p w14:paraId="1CED7538" w14:textId="77777777" w:rsidR="002B04C8" w:rsidRPr="006C77CE" w:rsidRDefault="002B04C8" w:rsidP="00DB32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</w:tcPr>
          <w:p w14:paraId="5CB6B25E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129" w:type="dxa"/>
          </w:tcPr>
          <w:p w14:paraId="67E5B5DC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7" w:type="dxa"/>
          </w:tcPr>
          <w:p w14:paraId="727EA078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</w:p>
        </w:tc>
        <w:tc>
          <w:tcPr>
            <w:tcW w:w="851" w:type="dxa"/>
          </w:tcPr>
          <w:p w14:paraId="7EDF1CD7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60" w:type="dxa"/>
          </w:tcPr>
          <w:p w14:paraId="5062710B" w14:textId="3C522445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</w:tr>
      <w:tr w:rsidR="002B04C8" w:rsidRPr="006C77CE" w14:paraId="69C5C8A9" w14:textId="77777777" w:rsidTr="002B04C8">
        <w:tc>
          <w:tcPr>
            <w:tcW w:w="1576" w:type="dxa"/>
            <w:vMerge/>
          </w:tcPr>
          <w:p w14:paraId="33D9D330" w14:textId="77777777" w:rsidR="002B04C8" w:rsidRPr="006C77CE" w:rsidRDefault="002B04C8" w:rsidP="00DB32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</w:tcPr>
          <w:p w14:paraId="46879581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 xml:space="preserve">Landscape </w:t>
            </w:r>
            <w:proofErr w:type="spellStart"/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  <w:r w:rsidRPr="006C77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6C77CE">
              <w:rPr>
                <w:rFonts w:ascii="Times New Roman" w:hAnsi="Times New Roman" w:cs="Times New Roman"/>
                <w:sz w:val="24"/>
                <w:szCs w:val="24"/>
              </w:rPr>
              <w:t xml:space="preserve"> (LS)</w:t>
            </w:r>
          </w:p>
        </w:tc>
        <w:tc>
          <w:tcPr>
            <w:tcW w:w="1129" w:type="dxa"/>
          </w:tcPr>
          <w:p w14:paraId="5A7F5120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Eigenvalues of the first Principal Component</w:t>
            </w:r>
          </w:p>
        </w:tc>
        <w:tc>
          <w:tcPr>
            <w:tcW w:w="1417" w:type="dxa"/>
          </w:tcPr>
          <w:p w14:paraId="61581B9B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</w:p>
        </w:tc>
        <w:tc>
          <w:tcPr>
            <w:tcW w:w="851" w:type="dxa"/>
          </w:tcPr>
          <w:p w14:paraId="0C27E121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14:paraId="70F45DF7" w14:textId="4200098D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</w:p>
        </w:tc>
      </w:tr>
      <w:tr w:rsidR="002B04C8" w:rsidRPr="006C77CE" w14:paraId="12E00DFC" w14:textId="77777777" w:rsidTr="002B04C8">
        <w:tc>
          <w:tcPr>
            <w:tcW w:w="1576" w:type="dxa"/>
            <w:vMerge/>
          </w:tcPr>
          <w:p w14:paraId="63AFE604" w14:textId="77777777" w:rsidR="002B04C8" w:rsidRPr="006C77CE" w:rsidRDefault="002B04C8" w:rsidP="00DB32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</w:tcPr>
          <w:p w14:paraId="6E18137F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Protected area (PA)</w:t>
            </w:r>
          </w:p>
        </w:tc>
        <w:tc>
          <w:tcPr>
            <w:tcW w:w="1129" w:type="dxa"/>
          </w:tcPr>
          <w:p w14:paraId="2CB0EC7E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417" w:type="dxa"/>
          </w:tcPr>
          <w:p w14:paraId="1A6D7345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</w:p>
        </w:tc>
        <w:tc>
          <w:tcPr>
            <w:tcW w:w="851" w:type="dxa"/>
          </w:tcPr>
          <w:p w14:paraId="73EBDB34" w14:textId="7777777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1560" w:type="dxa"/>
          </w:tcPr>
          <w:p w14:paraId="3A45627C" w14:textId="061B9297" w:rsidR="002B04C8" w:rsidRPr="006C77CE" w:rsidRDefault="002B04C8" w:rsidP="00DB32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</w:tr>
    </w:tbl>
    <w:p w14:paraId="2FB15993" w14:textId="77777777" w:rsidR="006657BE" w:rsidRPr="006C77CE" w:rsidRDefault="006657BE" w:rsidP="006657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77C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C77CE">
        <w:rPr>
          <w:rFonts w:ascii="Times New Roman" w:hAnsi="Times New Roman" w:cs="Times New Roman"/>
          <w:sz w:val="24"/>
          <w:szCs w:val="24"/>
        </w:rPr>
        <w:t xml:space="preserve"> Highly correlated covariates (r ≥ 0.65) removed from the detection modeling.</w:t>
      </w:r>
      <w:r w:rsidRPr="006C77CE">
        <w:rPr>
          <w:rFonts w:ascii="Times New Roman" w:hAnsi="Times New Roman" w:cs="Times New Roman"/>
          <w:sz w:val="24"/>
          <w:szCs w:val="24"/>
        </w:rPr>
        <w:br/>
      </w:r>
      <w:r w:rsidRPr="006C77C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C77CE">
        <w:rPr>
          <w:rFonts w:ascii="Times New Roman" w:hAnsi="Times New Roman" w:cs="Times New Roman"/>
          <w:sz w:val="24"/>
          <w:szCs w:val="24"/>
        </w:rPr>
        <w:t xml:space="preserve"> Highly correlated covariates (r ≥ 0.65) removed from the habitat use modeling. </w:t>
      </w:r>
      <w:r w:rsidRPr="006C77CE">
        <w:rPr>
          <w:rFonts w:ascii="Times New Roman" w:hAnsi="Times New Roman" w:cs="Times New Roman"/>
          <w:sz w:val="24"/>
          <w:szCs w:val="24"/>
        </w:rPr>
        <w:br/>
      </w:r>
      <w:r w:rsidRPr="006C77CE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6C77CE">
        <w:rPr>
          <w:rFonts w:ascii="Times New Roman" w:hAnsi="Times New Roman" w:cs="Times New Roman"/>
          <w:sz w:val="24"/>
          <w:szCs w:val="24"/>
        </w:rPr>
        <w:t xml:space="preserve">Principal </w:t>
      </w:r>
      <w:r w:rsidRPr="006C77CE">
        <w:rPr>
          <w:rFonts w:ascii="Times New Roman" w:eastAsia="Calibri" w:hAnsi="Times New Roman" w:cs="Times New Roman"/>
          <w:sz w:val="24"/>
          <w:szCs w:val="24"/>
        </w:rPr>
        <w:t>component</w:t>
      </w:r>
      <w:r w:rsidRPr="006C77CE">
        <w:rPr>
          <w:rFonts w:ascii="Times New Roman" w:hAnsi="Times New Roman" w:cs="Times New Roman"/>
          <w:sz w:val="24"/>
          <w:szCs w:val="24"/>
        </w:rPr>
        <w:t xml:space="preserve"> analysis </w:t>
      </w:r>
      <w:r w:rsidRPr="006C77CE">
        <w:rPr>
          <w:rFonts w:ascii="Times New Roman" w:eastAsia="Calibri" w:hAnsi="Times New Roman" w:cs="Times New Roman"/>
          <w:sz w:val="24"/>
          <w:szCs w:val="24"/>
        </w:rPr>
        <w:t>performed</w:t>
      </w:r>
      <w:r w:rsidRPr="006C77CE">
        <w:rPr>
          <w:rFonts w:ascii="Times New Roman" w:hAnsi="Times New Roman" w:cs="Times New Roman"/>
          <w:sz w:val="24"/>
          <w:szCs w:val="24"/>
        </w:rPr>
        <w:t xml:space="preserve"> for the landscape structure covariates.</w:t>
      </w:r>
    </w:p>
    <w:p w14:paraId="41C632F2" w14:textId="77777777" w:rsidR="006657BE" w:rsidRPr="006C77CE" w:rsidRDefault="006657BE" w:rsidP="006657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FB9184" w14:textId="77777777" w:rsidR="006657BE" w:rsidRPr="006657BE" w:rsidRDefault="006657BE" w:rsidP="006657B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435C4E65" w14:textId="77777777" w:rsidR="002E32A5" w:rsidRDefault="002E32A5"/>
    <w:sectPr w:rsidR="002E32A5" w:rsidSect="002B04C8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7BE"/>
    <w:rsid w:val="00014CF9"/>
    <w:rsid w:val="000F2B66"/>
    <w:rsid w:val="0010573B"/>
    <w:rsid w:val="00123061"/>
    <w:rsid w:val="001363CA"/>
    <w:rsid w:val="002B04C8"/>
    <w:rsid w:val="002E32A5"/>
    <w:rsid w:val="003653F1"/>
    <w:rsid w:val="00381F1C"/>
    <w:rsid w:val="00401A7B"/>
    <w:rsid w:val="005B0264"/>
    <w:rsid w:val="005D7D1C"/>
    <w:rsid w:val="005F3DBD"/>
    <w:rsid w:val="006657BE"/>
    <w:rsid w:val="007270B9"/>
    <w:rsid w:val="00872509"/>
    <w:rsid w:val="008E59A3"/>
    <w:rsid w:val="00A33B2D"/>
    <w:rsid w:val="00AE43AB"/>
    <w:rsid w:val="00D67E9D"/>
    <w:rsid w:val="00DB3234"/>
    <w:rsid w:val="00E15A2B"/>
    <w:rsid w:val="00F825DD"/>
    <w:rsid w:val="00FA4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FC2378"/>
  <w15:chartTrackingRefBased/>
  <w15:docId w15:val="{540682CD-BFD1-4CBB-9C65-530D34F1F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7BE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6657B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clara">
    <w:name w:val="Grid Table Light"/>
    <w:basedOn w:val="Tablanormal"/>
    <w:uiPriority w:val="40"/>
    <w:rsid w:val="000F2B6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n">
    <w:name w:val="Revision"/>
    <w:hidden/>
    <w:uiPriority w:val="99"/>
    <w:semiHidden/>
    <w:rsid w:val="003653F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147924-BA31-45A2-9466-CECB56D80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3</Pages>
  <Words>294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milo Cepeda Duque</dc:creator>
  <cp:keywords/>
  <dc:description/>
  <cp:lastModifiedBy>Juan Camilo Cepeda Duque</cp:lastModifiedBy>
  <cp:revision>23</cp:revision>
  <dcterms:created xsi:type="dcterms:W3CDTF">2022-12-23T16:33:00Z</dcterms:created>
  <dcterms:modified xsi:type="dcterms:W3CDTF">2023-05-17T02:00:00Z</dcterms:modified>
</cp:coreProperties>
</file>